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E0095" w14:textId="23824853" w:rsidR="0026465B" w:rsidRPr="0026465B" w:rsidRDefault="00966ADF" w:rsidP="0026465B">
      <w:pPr>
        <w:pStyle w:val="a7"/>
        <w:spacing w:line="276" w:lineRule="auto"/>
        <w:rPr>
          <w:rFonts w:eastAsiaTheme="minorEastAsia"/>
          <w:b w:val="0"/>
          <w:sz w:val="24"/>
          <w:szCs w:val="24"/>
          <w:lang w:val="en-CA" w:eastAsia="ko-KR"/>
        </w:rPr>
      </w:pPr>
      <w:bookmarkStart w:id="0" w:name="_Toc512368491"/>
      <w:r>
        <w:rPr>
          <w:sz w:val="24"/>
          <w:szCs w:val="24"/>
          <w:lang w:val="en-CA"/>
        </w:rPr>
        <w:t>T</w:t>
      </w:r>
      <w:r w:rsidR="001D12CE">
        <w:rPr>
          <w:rFonts w:eastAsiaTheme="minorEastAsia"/>
          <w:sz w:val="24"/>
          <w:szCs w:val="24"/>
          <w:lang w:val="en-CA" w:eastAsia="ko-KR"/>
        </w:rPr>
        <w:t>able</w:t>
      </w:r>
      <w:r w:rsidR="002F1A68" w:rsidRPr="00CB777C">
        <w:rPr>
          <w:sz w:val="24"/>
          <w:szCs w:val="24"/>
          <w:lang w:val="en-CA"/>
        </w:rPr>
        <w:t xml:space="preserve"> </w:t>
      </w:r>
      <w:r w:rsidR="002F1A68">
        <w:rPr>
          <w:rFonts w:eastAsiaTheme="minorEastAsia" w:hint="eastAsia"/>
          <w:sz w:val="24"/>
          <w:szCs w:val="24"/>
          <w:lang w:val="en-CA" w:eastAsia="ko-KR"/>
        </w:rPr>
        <w:t>S</w:t>
      </w:r>
      <w:r w:rsidR="002654DA">
        <w:rPr>
          <w:rFonts w:eastAsiaTheme="minorEastAsia" w:hint="eastAsia"/>
          <w:sz w:val="24"/>
          <w:szCs w:val="24"/>
          <w:lang w:val="en-CA" w:eastAsia="ko-KR"/>
        </w:rPr>
        <w:t>4</w:t>
      </w:r>
      <w:r w:rsidR="002F1A68" w:rsidRPr="00CB777C">
        <w:rPr>
          <w:b w:val="0"/>
          <w:sz w:val="24"/>
          <w:szCs w:val="24"/>
          <w:lang w:val="en-CA"/>
        </w:rPr>
        <w:t xml:space="preserve"> </w:t>
      </w:r>
      <w:bookmarkEnd w:id="0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2268"/>
        <w:gridCol w:w="2268"/>
      </w:tblGrid>
      <w:tr w:rsidR="002F1A68" w:rsidRPr="004146AB" w14:paraId="50906FF8" w14:textId="77777777" w:rsidTr="004146AB">
        <w:trPr>
          <w:trHeight w:val="300"/>
        </w:trPr>
        <w:tc>
          <w:tcPr>
            <w:tcW w:w="478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63291BAF" w14:textId="77777777" w:rsidR="002F1A68" w:rsidRPr="004146AB" w:rsidRDefault="002F1A68" w:rsidP="004146AB">
            <w:pPr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  <w:b/>
                <w:bCs/>
              </w:rPr>
              <w:t>Metabolite Nam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B17F452" w14:textId="6A93C902" w:rsidR="002F1A68" w:rsidRPr="004146AB" w:rsidRDefault="002F1A68" w:rsidP="004146AB">
            <w:pPr>
              <w:rPr>
                <w:rFonts w:ascii="Times New Roman" w:hAnsi="Times New Roman"/>
                <w:b/>
              </w:rPr>
            </w:pPr>
            <w:r w:rsidRPr="004146AB">
              <w:rPr>
                <w:rFonts w:ascii="Times New Roman" w:hAnsi="Times New Roman"/>
                <w:b/>
              </w:rPr>
              <w:t>SA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104CF46" w14:textId="726B2BAF" w:rsidR="002F1A68" w:rsidRPr="004146AB" w:rsidRDefault="002F1A68" w:rsidP="004146AB">
            <w:pPr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  <w:b/>
                <w:bCs/>
              </w:rPr>
              <w:t>ST</w:t>
            </w:r>
          </w:p>
        </w:tc>
      </w:tr>
      <w:tr w:rsidR="002F1A68" w:rsidRPr="004146AB" w14:paraId="5A8FA983" w14:textId="77777777" w:rsidTr="004146AB">
        <w:trPr>
          <w:trHeight w:val="300"/>
        </w:trPr>
        <w:tc>
          <w:tcPr>
            <w:tcW w:w="4786" w:type="dxa"/>
            <w:tcBorders>
              <w:top w:val="single" w:sz="12" w:space="0" w:color="auto"/>
            </w:tcBorders>
            <w:noWrap/>
            <w:vAlign w:val="center"/>
          </w:tcPr>
          <w:p w14:paraId="50245822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linoleoyl-2-linolenoyl-GPA (18:2/18:3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</w:tcPr>
          <w:p w14:paraId="1D55DE6E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1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</w:tcPr>
          <w:p w14:paraId="0242DFC8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</w:rPr>
              <w:t>0.24</w:t>
            </w:r>
          </w:p>
        </w:tc>
      </w:tr>
      <w:tr w:rsidR="002F1A68" w:rsidRPr="004146AB" w14:paraId="51AADB37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5466E6B9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palmitoyl-2-linoleoyl-GPC (16:0/18:2)</w:t>
            </w:r>
          </w:p>
        </w:tc>
        <w:tc>
          <w:tcPr>
            <w:tcW w:w="2268" w:type="dxa"/>
            <w:noWrap/>
            <w:vAlign w:val="center"/>
            <w:hideMark/>
          </w:tcPr>
          <w:p w14:paraId="0AAE39C7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18</w:t>
            </w:r>
          </w:p>
        </w:tc>
        <w:tc>
          <w:tcPr>
            <w:tcW w:w="2268" w:type="dxa"/>
            <w:noWrap/>
            <w:vAlign w:val="center"/>
            <w:hideMark/>
          </w:tcPr>
          <w:p w14:paraId="58EB305A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36</w:t>
            </w:r>
          </w:p>
        </w:tc>
      </w:tr>
      <w:tr w:rsidR="002F1A68" w:rsidRPr="004146AB" w14:paraId="15A9B564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22A8A3C0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palmitoyl-2-oleoyl-GPC (16:0/18:1)</w:t>
            </w:r>
          </w:p>
        </w:tc>
        <w:tc>
          <w:tcPr>
            <w:tcW w:w="2268" w:type="dxa"/>
            <w:noWrap/>
            <w:vAlign w:val="center"/>
            <w:hideMark/>
          </w:tcPr>
          <w:p w14:paraId="3A9EBD44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18</w:t>
            </w:r>
          </w:p>
        </w:tc>
        <w:tc>
          <w:tcPr>
            <w:tcW w:w="2268" w:type="dxa"/>
            <w:noWrap/>
            <w:vAlign w:val="center"/>
            <w:hideMark/>
          </w:tcPr>
          <w:p w14:paraId="76CF9C3D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25</w:t>
            </w:r>
          </w:p>
        </w:tc>
      </w:tr>
      <w:tr w:rsidR="002F1A68" w:rsidRPr="004146AB" w14:paraId="460A48FD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2AA08017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stearoyl-2-linoleoyl-GPC (18:0/18:2)</w:t>
            </w:r>
          </w:p>
        </w:tc>
        <w:tc>
          <w:tcPr>
            <w:tcW w:w="2268" w:type="dxa"/>
            <w:noWrap/>
            <w:vAlign w:val="center"/>
            <w:hideMark/>
          </w:tcPr>
          <w:p w14:paraId="6A5EC61F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15</w:t>
            </w:r>
          </w:p>
        </w:tc>
        <w:tc>
          <w:tcPr>
            <w:tcW w:w="2268" w:type="dxa"/>
            <w:noWrap/>
            <w:vAlign w:val="center"/>
            <w:hideMark/>
          </w:tcPr>
          <w:p w14:paraId="50E39650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21</w:t>
            </w:r>
          </w:p>
        </w:tc>
      </w:tr>
      <w:tr w:rsidR="002F1A68" w:rsidRPr="004146AB" w14:paraId="1166CC9F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139EE828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palmitoyl-2-alpha-linolenoyl-GPC (16:0/18:3n3)</w:t>
            </w:r>
          </w:p>
        </w:tc>
        <w:tc>
          <w:tcPr>
            <w:tcW w:w="2268" w:type="dxa"/>
            <w:noWrap/>
            <w:vAlign w:val="center"/>
            <w:hideMark/>
          </w:tcPr>
          <w:p w14:paraId="523CFCA1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18</w:t>
            </w:r>
          </w:p>
        </w:tc>
        <w:tc>
          <w:tcPr>
            <w:tcW w:w="2268" w:type="dxa"/>
            <w:noWrap/>
            <w:vAlign w:val="center"/>
            <w:hideMark/>
          </w:tcPr>
          <w:p w14:paraId="08B48BE0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36</w:t>
            </w:r>
          </w:p>
        </w:tc>
      </w:tr>
      <w:tr w:rsidR="002F1A68" w:rsidRPr="004146AB" w14:paraId="0DC957DA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2FC4A4BD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palmitoyl-2-oleoyl-GPE (16:0/18:1)</w:t>
            </w:r>
          </w:p>
        </w:tc>
        <w:tc>
          <w:tcPr>
            <w:tcW w:w="2268" w:type="dxa"/>
            <w:noWrap/>
            <w:vAlign w:val="center"/>
            <w:hideMark/>
          </w:tcPr>
          <w:p w14:paraId="25F0AA3F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4</w:t>
            </w:r>
          </w:p>
        </w:tc>
        <w:tc>
          <w:tcPr>
            <w:tcW w:w="2268" w:type="dxa"/>
            <w:noWrap/>
            <w:vAlign w:val="center"/>
            <w:hideMark/>
          </w:tcPr>
          <w:p w14:paraId="1CC00696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7</w:t>
            </w:r>
          </w:p>
        </w:tc>
      </w:tr>
      <w:tr w:rsidR="002F1A68" w:rsidRPr="004146AB" w14:paraId="342AF53E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003BF1E2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,2-dioleoyl-GPE (18:1/18:1)</w:t>
            </w:r>
          </w:p>
        </w:tc>
        <w:tc>
          <w:tcPr>
            <w:tcW w:w="2268" w:type="dxa"/>
            <w:noWrap/>
            <w:vAlign w:val="center"/>
            <w:hideMark/>
          </w:tcPr>
          <w:p w14:paraId="16BB1A9C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3</w:t>
            </w:r>
          </w:p>
        </w:tc>
        <w:tc>
          <w:tcPr>
            <w:tcW w:w="2268" w:type="dxa"/>
            <w:noWrap/>
            <w:vAlign w:val="center"/>
            <w:hideMark/>
          </w:tcPr>
          <w:p w14:paraId="22F88C4C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2</w:t>
            </w:r>
          </w:p>
        </w:tc>
      </w:tr>
      <w:tr w:rsidR="002F1A68" w:rsidRPr="004146AB" w14:paraId="1C58C171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6F0F08F6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stearoyl-2-linoleoyl-GPE (18:0/18:2)</w:t>
            </w:r>
          </w:p>
        </w:tc>
        <w:tc>
          <w:tcPr>
            <w:tcW w:w="2268" w:type="dxa"/>
            <w:noWrap/>
            <w:vAlign w:val="center"/>
            <w:hideMark/>
          </w:tcPr>
          <w:p w14:paraId="2ED7C379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2</w:t>
            </w:r>
          </w:p>
        </w:tc>
        <w:tc>
          <w:tcPr>
            <w:tcW w:w="2268" w:type="dxa"/>
            <w:noWrap/>
            <w:vAlign w:val="center"/>
            <w:hideMark/>
          </w:tcPr>
          <w:p w14:paraId="2672C769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</w:rPr>
              <w:t>0.01</w:t>
            </w:r>
          </w:p>
        </w:tc>
      </w:tr>
      <w:tr w:rsidR="002F1A68" w:rsidRPr="004146AB" w14:paraId="5E673215" w14:textId="77777777" w:rsidTr="004146AB">
        <w:trPr>
          <w:trHeight w:val="300"/>
        </w:trPr>
        <w:tc>
          <w:tcPr>
            <w:tcW w:w="4786" w:type="dxa"/>
            <w:noWrap/>
            <w:vAlign w:val="center"/>
            <w:hideMark/>
          </w:tcPr>
          <w:p w14:paraId="1401CBAB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,2-dipalmitoyl-GPE (16:0/16:0)</w:t>
            </w:r>
          </w:p>
        </w:tc>
        <w:tc>
          <w:tcPr>
            <w:tcW w:w="2268" w:type="dxa"/>
            <w:noWrap/>
            <w:vAlign w:val="center"/>
            <w:hideMark/>
          </w:tcPr>
          <w:p w14:paraId="23EF1AC4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6</w:t>
            </w:r>
          </w:p>
        </w:tc>
        <w:tc>
          <w:tcPr>
            <w:tcW w:w="2268" w:type="dxa"/>
            <w:noWrap/>
            <w:vAlign w:val="center"/>
            <w:hideMark/>
          </w:tcPr>
          <w:p w14:paraId="26E29B29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</w:rPr>
              <w:t>0.1</w:t>
            </w:r>
          </w:p>
        </w:tc>
      </w:tr>
      <w:tr w:rsidR="002F1A68" w:rsidRPr="004146AB" w14:paraId="6A9AFA18" w14:textId="77777777" w:rsidTr="004146AB">
        <w:trPr>
          <w:trHeight w:val="300"/>
        </w:trPr>
        <w:tc>
          <w:tcPr>
            <w:tcW w:w="478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7F946B1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,2-dilinoleoyl-GPE (18:2/18:2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19BFD3" w14:textId="77777777" w:rsidR="002F1A68" w:rsidRPr="004146AB" w:rsidRDefault="002F1A68" w:rsidP="004146AB">
            <w:pPr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0.05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3E10575" w14:textId="77777777" w:rsidR="002F1A68" w:rsidRPr="004146AB" w:rsidRDefault="002F1A68" w:rsidP="004146AB">
            <w:pPr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</w:rPr>
              <w:t>0.06</w:t>
            </w:r>
          </w:p>
        </w:tc>
      </w:tr>
    </w:tbl>
    <w:p w14:paraId="56796B72" w14:textId="6D709FBC" w:rsidR="001834A4" w:rsidRDefault="001834A4" w:rsidP="001834A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Abbreviations:</w:t>
      </w:r>
      <w:r w:rsidRPr="001834A4">
        <w:rPr>
          <w:rFonts w:ascii="Times New Roman" w:hAnsi="Times New Roman" w:cs="Times New Roman"/>
          <w:sz w:val="20"/>
        </w:rPr>
        <w:t xml:space="preserve"> </w:t>
      </w:r>
      <w:r w:rsidR="00237456" w:rsidRPr="000D338C">
        <w:rPr>
          <w:rFonts w:ascii="Times New Roman" w:hAnsi="Times New Roman" w:cs="Times New Roman"/>
          <w:sz w:val="20"/>
          <w:szCs w:val="20"/>
        </w:rPr>
        <w:t>HPA</w:t>
      </w:r>
      <w:r w:rsidR="00237456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237456" w:rsidRPr="000D338C">
        <w:rPr>
          <w:rFonts w:ascii="Times New Roman" w:hAnsi="Times New Roman" w:cs="Times New Roman"/>
          <w:sz w:val="20"/>
          <w:szCs w:val="20"/>
        </w:rPr>
        <w:t xml:space="preserve"> heat</w:t>
      </w:r>
      <w:r w:rsidR="00237456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237456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237456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237456" w:rsidRPr="000D338C">
        <w:rPr>
          <w:rFonts w:ascii="Times New Roman" w:hAnsi="Times New Roman" w:cs="Times New Roman"/>
          <w:sz w:val="20"/>
          <w:szCs w:val="20"/>
        </w:rPr>
        <w:t>hydrogen peroxide</w:t>
      </w:r>
      <w:r w:rsidR="00237456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237456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237456" w:rsidRPr="000D338C">
        <w:rPr>
          <w:rFonts w:ascii="Times New Roman" w:hAnsi="Times New Roman" w:cs="Times New Roman"/>
          <w:sz w:val="20"/>
          <w:szCs w:val="20"/>
        </w:rPr>
        <w:t xml:space="preserve"> acetic acid</w:t>
      </w:r>
      <w:r w:rsidR="00237456" w:rsidRPr="000D338C" w:rsidDel="00E741E1">
        <w:rPr>
          <w:rFonts w:ascii="Times New Roman" w:hAnsi="Times New Roman" w:cs="Times New Roman"/>
          <w:sz w:val="20"/>
          <w:szCs w:val="20"/>
        </w:rPr>
        <w:t xml:space="preserve"> </w:t>
      </w:r>
      <w:r w:rsidR="00237456" w:rsidRPr="000D338C">
        <w:rPr>
          <w:rFonts w:ascii="Times New Roman" w:hAnsi="Times New Roman" w:cs="Times New Roman"/>
          <w:sz w:val="20"/>
          <w:szCs w:val="20"/>
        </w:rPr>
        <w:t>treatment</w:t>
      </w:r>
      <w:r w:rsidRPr="00045F35">
        <w:rPr>
          <w:rFonts w:ascii="Times New Roman" w:hAnsi="Times New Roman" w:cs="Times New Roman" w:hint="eastAsia"/>
          <w:sz w:val="20"/>
        </w:rPr>
        <w:t>;</w:t>
      </w:r>
      <w:r w:rsidRPr="00045F35">
        <w:rPr>
          <w:rFonts w:ascii="Times New Roman" w:hAnsi="Times New Roman" w:cs="Times New Roman"/>
          <w:sz w:val="20"/>
        </w:rPr>
        <w:t xml:space="preserve"> SA</w:t>
      </w:r>
      <w:r w:rsidRPr="00045F35">
        <w:rPr>
          <w:rFonts w:ascii="Times New Roman" w:hAnsi="Times New Roman" w:cs="Times New Roman" w:hint="eastAsia"/>
          <w:sz w:val="20"/>
        </w:rPr>
        <w:t>,</w:t>
      </w:r>
      <w:r w:rsidRPr="00045F35">
        <w:rPr>
          <w:rFonts w:ascii="Times New Roman" w:hAnsi="Times New Roman" w:cs="Times New Roman"/>
          <w:sz w:val="20"/>
        </w:rPr>
        <w:t xml:space="preserve"> </w:t>
      </w:r>
      <w:r w:rsidRPr="00045F35">
        <w:rPr>
          <w:rFonts w:ascii="Times New Roman" w:hAnsi="Times New Roman" w:cs="Times New Roman"/>
          <w:i/>
          <w:sz w:val="20"/>
        </w:rPr>
        <w:t>S</w:t>
      </w:r>
      <w:r w:rsidR="00942547">
        <w:rPr>
          <w:rFonts w:ascii="Times New Roman" w:hAnsi="Times New Roman" w:cs="Times New Roman"/>
          <w:sz w:val="20"/>
        </w:rPr>
        <w:t xml:space="preserve">. </w:t>
      </w:r>
      <w:r w:rsidRPr="00045F35">
        <w:rPr>
          <w:rFonts w:ascii="Times New Roman" w:hAnsi="Times New Roman" w:cs="Times New Roman"/>
          <w:sz w:val="20"/>
        </w:rPr>
        <w:t>Agona PARC 5</w:t>
      </w:r>
      <w:r w:rsidRPr="00045F35">
        <w:rPr>
          <w:rFonts w:ascii="Times New Roman" w:hAnsi="Times New Roman" w:cs="Times New Roman" w:hint="eastAsia"/>
          <w:sz w:val="20"/>
        </w:rPr>
        <w:t>;</w:t>
      </w:r>
      <w:r w:rsidRPr="00045F35">
        <w:rPr>
          <w:rFonts w:ascii="Times New Roman" w:hAnsi="Times New Roman" w:cs="Times New Roman"/>
          <w:sz w:val="20"/>
        </w:rPr>
        <w:t xml:space="preserve"> ST</w:t>
      </w:r>
      <w:r w:rsidRPr="00045F35">
        <w:rPr>
          <w:rFonts w:ascii="Times New Roman" w:hAnsi="Times New Roman" w:cs="Times New Roman" w:hint="eastAsia"/>
          <w:sz w:val="20"/>
        </w:rPr>
        <w:t>,</w:t>
      </w:r>
      <w:r w:rsidRPr="00045F35">
        <w:rPr>
          <w:rFonts w:ascii="Times New Roman" w:hAnsi="Times New Roman" w:cs="Times New Roman"/>
          <w:sz w:val="20"/>
        </w:rPr>
        <w:t xml:space="preserve"> </w:t>
      </w:r>
      <w:r w:rsidRPr="00045F35">
        <w:rPr>
          <w:rFonts w:ascii="Times New Roman" w:hAnsi="Times New Roman" w:cs="Times New Roman"/>
          <w:i/>
          <w:sz w:val="20"/>
        </w:rPr>
        <w:t>S</w:t>
      </w:r>
      <w:r w:rsidR="00942547">
        <w:rPr>
          <w:rFonts w:ascii="Times New Roman" w:hAnsi="Times New Roman" w:cs="Times New Roman"/>
          <w:sz w:val="20"/>
        </w:rPr>
        <w:t xml:space="preserve">. </w:t>
      </w:r>
      <w:r w:rsidRPr="00045F35">
        <w:rPr>
          <w:rFonts w:ascii="Times New Roman" w:hAnsi="Times New Roman" w:cs="Times New Roman"/>
          <w:sz w:val="20"/>
        </w:rPr>
        <w:t>Typhimurium LMFS-S-JF-001.</w:t>
      </w:r>
    </w:p>
    <w:p w14:paraId="0B1BD081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451AA168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29AEE3A1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355F70F4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297D15D6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3EBB7A60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3952813A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2D346B6F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4F0A413D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577598AD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556F04AE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1F136D44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47538C50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6B3AC542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63BBE688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3A87D3A9" w14:textId="77777777" w:rsidR="0086492C" w:rsidRDefault="0086492C" w:rsidP="001834A4">
      <w:pPr>
        <w:rPr>
          <w:rFonts w:ascii="Times New Roman" w:hAnsi="Times New Roman" w:cs="Times New Roman"/>
          <w:sz w:val="20"/>
        </w:rPr>
      </w:pPr>
    </w:p>
    <w:p w14:paraId="4ECA7F68" w14:textId="08DDECDF" w:rsidR="00C764EB" w:rsidRPr="00C764EB" w:rsidRDefault="00C764EB" w:rsidP="000B61F7">
      <w:pPr>
        <w:spacing w:after="0"/>
        <w:contextualSpacing/>
        <w:rPr>
          <w:rFonts w:ascii="Times New Roman" w:hAnsi="Times New Roman" w:cs="Times New Roman"/>
          <w:sz w:val="20"/>
        </w:rPr>
      </w:pPr>
    </w:p>
    <w:sectPr w:rsidR="00C764EB" w:rsidRPr="00C764EB" w:rsidSect="00DC03DC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405C3" w14:textId="77777777" w:rsidR="001B2C43" w:rsidRDefault="001B2C43" w:rsidP="002F1A68">
      <w:pPr>
        <w:spacing w:after="0" w:line="240" w:lineRule="auto"/>
      </w:pPr>
      <w:r>
        <w:separator/>
      </w:r>
    </w:p>
  </w:endnote>
  <w:endnote w:type="continuationSeparator" w:id="0">
    <w:p w14:paraId="5727841F" w14:textId="77777777" w:rsidR="001B2C43" w:rsidRDefault="001B2C43" w:rsidP="002F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39416" w14:textId="77777777" w:rsidR="001B2C43" w:rsidRDefault="001B2C43" w:rsidP="002F1A68">
      <w:pPr>
        <w:spacing w:after="0" w:line="240" w:lineRule="auto"/>
      </w:pPr>
      <w:r>
        <w:separator/>
      </w:r>
    </w:p>
  </w:footnote>
  <w:footnote w:type="continuationSeparator" w:id="0">
    <w:p w14:paraId="0906ABA0" w14:textId="77777777" w:rsidR="001B2C43" w:rsidRDefault="001B2C43" w:rsidP="002F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AD"/>
    <w:rsid w:val="00045982"/>
    <w:rsid w:val="00045F35"/>
    <w:rsid w:val="000A525F"/>
    <w:rsid w:val="000B61F7"/>
    <w:rsid w:val="000C2957"/>
    <w:rsid w:val="000C745C"/>
    <w:rsid w:val="000E05EA"/>
    <w:rsid w:val="000F0E0D"/>
    <w:rsid w:val="00106D1D"/>
    <w:rsid w:val="00126662"/>
    <w:rsid w:val="0016126D"/>
    <w:rsid w:val="001834A4"/>
    <w:rsid w:val="001B2C43"/>
    <w:rsid w:val="001D12CE"/>
    <w:rsid w:val="001D2C53"/>
    <w:rsid w:val="00201D71"/>
    <w:rsid w:val="002237C4"/>
    <w:rsid w:val="00237456"/>
    <w:rsid w:val="0026465B"/>
    <w:rsid w:val="002654DA"/>
    <w:rsid w:val="00265F3D"/>
    <w:rsid w:val="00267271"/>
    <w:rsid w:val="00293E22"/>
    <w:rsid w:val="002B0464"/>
    <w:rsid w:val="002B11CC"/>
    <w:rsid w:val="002B4321"/>
    <w:rsid w:val="002D339A"/>
    <w:rsid w:val="002E3B53"/>
    <w:rsid w:val="002F1A68"/>
    <w:rsid w:val="002F68A0"/>
    <w:rsid w:val="00397492"/>
    <w:rsid w:val="003C1611"/>
    <w:rsid w:val="004146AB"/>
    <w:rsid w:val="004246EA"/>
    <w:rsid w:val="00445FF6"/>
    <w:rsid w:val="00450D98"/>
    <w:rsid w:val="004901BD"/>
    <w:rsid w:val="005849E5"/>
    <w:rsid w:val="005B0B1B"/>
    <w:rsid w:val="005C7739"/>
    <w:rsid w:val="00622AFF"/>
    <w:rsid w:val="00694413"/>
    <w:rsid w:val="006A20EE"/>
    <w:rsid w:val="006E4DCA"/>
    <w:rsid w:val="006F7AAD"/>
    <w:rsid w:val="007117A1"/>
    <w:rsid w:val="00721644"/>
    <w:rsid w:val="00733351"/>
    <w:rsid w:val="0078155A"/>
    <w:rsid w:val="007F7A52"/>
    <w:rsid w:val="00801EE2"/>
    <w:rsid w:val="00807095"/>
    <w:rsid w:val="00856B4A"/>
    <w:rsid w:val="00857CCD"/>
    <w:rsid w:val="0086492C"/>
    <w:rsid w:val="008649D4"/>
    <w:rsid w:val="00872BF7"/>
    <w:rsid w:val="00882B7C"/>
    <w:rsid w:val="008839FC"/>
    <w:rsid w:val="00894789"/>
    <w:rsid w:val="008B701E"/>
    <w:rsid w:val="008C6A53"/>
    <w:rsid w:val="008F26CC"/>
    <w:rsid w:val="00942547"/>
    <w:rsid w:val="00945082"/>
    <w:rsid w:val="009457EB"/>
    <w:rsid w:val="009547EB"/>
    <w:rsid w:val="00966ADF"/>
    <w:rsid w:val="009769AA"/>
    <w:rsid w:val="00980CCD"/>
    <w:rsid w:val="00993A1D"/>
    <w:rsid w:val="00994DC2"/>
    <w:rsid w:val="00996152"/>
    <w:rsid w:val="009D3168"/>
    <w:rsid w:val="009E72DD"/>
    <w:rsid w:val="009F15D0"/>
    <w:rsid w:val="009F7118"/>
    <w:rsid w:val="00A06D6A"/>
    <w:rsid w:val="00A25029"/>
    <w:rsid w:val="00A30186"/>
    <w:rsid w:val="00A403D9"/>
    <w:rsid w:val="00A47A7C"/>
    <w:rsid w:val="00A63D93"/>
    <w:rsid w:val="00A75712"/>
    <w:rsid w:val="00A86FC9"/>
    <w:rsid w:val="00AA2A4F"/>
    <w:rsid w:val="00AC53AA"/>
    <w:rsid w:val="00AD3524"/>
    <w:rsid w:val="00AF34D0"/>
    <w:rsid w:val="00B20CF0"/>
    <w:rsid w:val="00B2450E"/>
    <w:rsid w:val="00B71331"/>
    <w:rsid w:val="00B979EC"/>
    <w:rsid w:val="00BA50FB"/>
    <w:rsid w:val="00BA7B07"/>
    <w:rsid w:val="00BE7ABB"/>
    <w:rsid w:val="00C04C2D"/>
    <w:rsid w:val="00C14835"/>
    <w:rsid w:val="00C32973"/>
    <w:rsid w:val="00C400ED"/>
    <w:rsid w:val="00C75A19"/>
    <w:rsid w:val="00C764EB"/>
    <w:rsid w:val="00C850AD"/>
    <w:rsid w:val="00C90582"/>
    <w:rsid w:val="00CB7C62"/>
    <w:rsid w:val="00CC15D2"/>
    <w:rsid w:val="00CC6575"/>
    <w:rsid w:val="00CD1F1D"/>
    <w:rsid w:val="00CD70B6"/>
    <w:rsid w:val="00D060D9"/>
    <w:rsid w:val="00D133BC"/>
    <w:rsid w:val="00D16A1B"/>
    <w:rsid w:val="00D37E20"/>
    <w:rsid w:val="00D620E3"/>
    <w:rsid w:val="00D96E1E"/>
    <w:rsid w:val="00DB1950"/>
    <w:rsid w:val="00DC03DC"/>
    <w:rsid w:val="00DC3DF1"/>
    <w:rsid w:val="00DC7A2F"/>
    <w:rsid w:val="00DE5BA4"/>
    <w:rsid w:val="00E0217F"/>
    <w:rsid w:val="00E15B75"/>
    <w:rsid w:val="00E25C57"/>
    <w:rsid w:val="00E664F7"/>
    <w:rsid w:val="00E741E1"/>
    <w:rsid w:val="00E770EB"/>
    <w:rsid w:val="00EC0270"/>
    <w:rsid w:val="00ED19E5"/>
    <w:rsid w:val="00EE0A96"/>
    <w:rsid w:val="00EE248B"/>
    <w:rsid w:val="00F05550"/>
    <w:rsid w:val="00F360F6"/>
    <w:rsid w:val="00F4455D"/>
    <w:rsid w:val="00F55A11"/>
    <w:rsid w:val="00FE1BDF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291E6"/>
  <w15:docId w15:val="{30F6AE91-3080-4244-8627-EDF8846B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7AA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F1A68"/>
  </w:style>
  <w:style w:type="paragraph" w:styleId="a5">
    <w:name w:val="footer"/>
    <w:basedOn w:val="a"/>
    <w:link w:val="Char0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F1A68"/>
  </w:style>
  <w:style w:type="table" w:styleId="a6">
    <w:name w:val="Table Grid"/>
    <w:basedOn w:val="a1"/>
    <w:uiPriority w:val="39"/>
    <w:rsid w:val="002F1A68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qFormat/>
    <w:rsid w:val="002F1A68"/>
    <w:pPr>
      <w:spacing w:after="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CC15D2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C15D2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7B0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7B07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A7B07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7B0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A7B07"/>
    <w:rPr>
      <w:b/>
      <w:bCs/>
      <w:sz w:val="20"/>
      <w:szCs w:val="20"/>
    </w:rPr>
  </w:style>
  <w:style w:type="paragraph" w:styleId="ac">
    <w:name w:val="Normal (Web)"/>
    <w:basedOn w:val="a"/>
    <w:uiPriority w:val="99"/>
    <w:semiHidden/>
    <w:unhideWhenUsed/>
    <w:rsid w:val="00C764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0FFB5-5D28-4BBF-9837-A1EDB2EE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 HEE BAN</dc:creator>
  <cp:lastModifiedBy>Ga-Hee Ban</cp:lastModifiedBy>
  <cp:revision>2</cp:revision>
  <cp:lastPrinted>2020-05-25T10:01:00Z</cp:lastPrinted>
  <dcterms:created xsi:type="dcterms:W3CDTF">2020-11-17T18:32:00Z</dcterms:created>
  <dcterms:modified xsi:type="dcterms:W3CDTF">2020-11-17T18:32:00Z</dcterms:modified>
</cp:coreProperties>
</file>